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B35" w:rsidRDefault="003C0B35" w:rsidP="000C78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C0B35">
        <w:rPr>
          <w:rFonts w:ascii="Times New Roman" w:hAnsi="Times New Roman" w:cs="Times New Roman"/>
          <w:b/>
          <w:sz w:val="28"/>
          <w:szCs w:val="28"/>
        </w:rPr>
        <w:t xml:space="preserve">Comparative Analysis of Machine Learning Approaches for </w:t>
      </w:r>
      <w:proofErr w:type="spellStart"/>
      <w:r w:rsidRPr="003C0B35">
        <w:rPr>
          <w:rFonts w:ascii="Times New Roman" w:hAnsi="Times New Roman" w:cs="Times New Roman"/>
          <w:b/>
          <w:sz w:val="28"/>
          <w:szCs w:val="28"/>
        </w:rPr>
        <w:t>Heatwave</w:t>
      </w:r>
      <w:proofErr w:type="spellEnd"/>
      <w:r w:rsidRPr="003C0B35">
        <w:rPr>
          <w:rFonts w:ascii="Times New Roman" w:hAnsi="Times New Roman" w:cs="Times New Roman"/>
          <w:b/>
          <w:sz w:val="28"/>
          <w:szCs w:val="28"/>
        </w:rPr>
        <w:t xml:space="preserve"> Event Prediction </w:t>
      </w:r>
      <w:r w:rsidR="00623D3F">
        <w:rPr>
          <w:rFonts w:ascii="Times New Roman" w:hAnsi="Times New Roman" w:cs="Times New Roman"/>
          <w:b/>
          <w:sz w:val="28"/>
          <w:szCs w:val="28"/>
        </w:rPr>
        <w:t>in India</w:t>
      </w:r>
      <w:bookmarkStart w:id="0" w:name="_GoBack"/>
      <w:bookmarkEnd w:id="0"/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3786"/>
        <w:gridCol w:w="3160"/>
      </w:tblGrid>
      <w:tr w:rsidR="000D2155" w:rsidRPr="00580889" w:rsidTr="00A7487E">
        <w:trPr>
          <w:trHeight w:val="2025"/>
        </w:trPr>
        <w:tc>
          <w:tcPr>
            <w:tcW w:w="3114" w:type="dxa"/>
          </w:tcPr>
          <w:p w:rsidR="000D2155" w:rsidRPr="00580889" w:rsidRDefault="000D2155" w:rsidP="006E5620">
            <w:pPr>
              <w:pStyle w:val="Author"/>
              <w:spacing w:before="0" w:after="0"/>
              <w:rPr>
                <w:iCs/>
              </w:rPr>
            </w:pPr>
            <w:r w:rsidRPr="00580889">
              <w:t>Ritesh Choudhary V</w:t>
            </w:r>
            <w:r w:rsidRPr="00580889">
              <w:rPr>
                <w:vertAlign w:val="superscript"/>
              </w:rPr>
              <w:t>1</w:t>
            </w:r>
            <w:r w:rsidRPr="00580889">
              <w:t xml:space="preserve"> </w:t>
            </w:r>
            <w:r w:rsidRPr="00580889">
              <w:br/>
              <w:t xml:space="preserve">School of Computer Science </w:t>
            </w:r>
            <w:r w:rsidRPr="00580889">
              <w:br/>
              <w:t xml:space="preserve">and Engineering, </w:t>
            </w:r>
            <w:r w:rsidRPr="00580889">
              <w:br/>
            </w:r>
            <w:r w:rsidRPr="00580889">
              <w:rPr>
                <w:iCs/>
              </w:rPr>
              <w:t xml:space="preserve">Vellore Institute of </w:t>
            </w:r>
          </w:p>
          <w:p w:rsidR="000D2155" w:rsidRPr="00580889" w:rsidRDefault="000D2155" w:rsidP="006E5620">
            <w:pPr>
              <w:pStyle w:val="Author"/>
              <w:spacing w:before="0" w:after="0"/>
            </w:pPr>
            <w:r w:rsidRPr="00580889">
              <w:rPr>
                <w:iCs/>
              </w:rPr>
              <w:t>Technology,</w:t>
            </w:r>
            <w:r w:rsidRPr="00580889">
              <w:br/>
              <w:t xml:space="preserve">Chennai campus, Chennai, </w:t>
            </w:r>
          </w:p>
          <w:p w:rsidR="000D2155" w:rsidRPr="00580889" w:rsidRDefault="000D2155" w:rsidP="006E5620">
            <w:pPr>
              <w:pStyle w:val="Author"/>
              <w:spacing w:before="0" w:after="0"/>
            </w:pPr>
            <w:r w:rsidRPr="00580889">
              <w:t>India.</w:t>
            </w:r>
          </w:p>
          <w:p w:rsidR="000D2155" w:rsidRPr="00580889" w:rsidRDefault="00623D3F" w:rsidP="006E5620">
            <w:pPr>
              <w:pStyle w:val="Author"/>
              <w:spacing w:before="0" w:after="0"/>
            </w:pPr>
            <w:hyperlink r:id="rId5" w:history="1">
              <w:r w:rsidR="000D2155" w:rsidRPr="00580889">
                <w:rPr>
                  <w:rStyle w:val="Hyperlink"/>
                </w:rPr>
                <w:t>riteshchoudhary.v2022@vitstudent.ac.in</w:t>
              </w:r>
            </w:hyperlink>
            <w:r w:rsidR="000D2155" w:rsidRPr="00580889">
              <w:t xml:space="preserve"> </w:t>
            </w:r>
          </w:p>
        </w:tc>
        <w:tc>
          <w:tcPr>
            <w:tcW w:w="3786" w:type="dxa"/>
          </w:tcPr>
          <w:p w:rsidR="000D2155" w:rsidRPr="00580889" w:rsidRDefault="000D2155" w:rsidP="006E5620">
            <w:pPr>
              <w:pStyle w:val="Author"/>
              <w:spacing w:before="0" w:after="0"/>
            </w:pPr>
            <w:r>
              <w:t xml:space="preserve">Anita Christaline </w:t>
            </w:r>
            <w:r w:rsidRPr="00580889">
              <w:t>J</w:t>
            </w:r>
            <w:r>
              <w:t>ohnvictor</w:t>
            </w:r>
            <w:r w:rsidRPr="00580889">
              <w:t>.</w:t>
            </w:r>
            <w:r w:rsidRPr="00580889">
              <w:rPr>
                <w:vertAlign w:val="superscript"/>
              </w:rPr>
              <w:t>2</w:t>
            </w:r>
            <w:r w:rsidRPr="00580889">
              <w:t>*</w:t>
            </w:r>
          </w:p>
          <w:p w:rsidR="000D2155" w:rsidRPr="00580889" w:rsidRDefault="000D2155" w:rsidP="006E5620">
            <w:pPr>
              <w:pStyle w:val="Author"/>
              <w:spacing w:before="0" w:after="0"/>
            </w:pPr>
            <w:r w:rsidRPr="00580889">
              <w:t xml:space="preserve">Centre for Neuro Informatics,  </w:t>
            </w:r>
            <w:r w:rsidRPr="00580889">
              <w:br/>
            </w:r>
            <w:r w:rsidRPr="00580889">
              <w:rPr>
                <w:iCs/>
              </w:rPr>
              <w:t>Vellore Institute of Technology,</w:t>
            </w:r>
            <w:r w:rsidRPr="00580889">
              <w:br/>
              <w:t>Chennai campus, Chennai, India.</w:t>
            </w:r>
          </w:p>
          <w:p w:rsidR="000D2155" w:rsidRPr="00580889" w:rsidRDefault="00623D3F" w:rsidP="006E5620">
            <w:pPr>
              <w:pStyle w:val="Author"/>
              <w:spacing w:before="0" w:after="0"/>
            </w:pPr>
            <w:hyperlink r:id="rId6" w:history="1">
              <w:r w:rsidR="000D2155" w:rsidRPr="00580889">
                <w:rPr>
                  <w:rStyle w:val="Hyperlink"/>
                </w:rPr>
                <w:t>anitachristaline.j@vit.ac.in</w:t>
              </w:r>
            </w:hyperlink>
            <w:r w:rsidR="000D2155" w:rsidRPr="00580889">
              <w:t xml:space="preserve"> </w:t>
            </w:r>
          </w:p>
        </w:tc>
        <w:tc>
          <w:tcPr>
            <w:tcW w:w="3160" w:type="dxa"/>
          </w:tcPr>
          <w:p w:rsidR="000D2155" w:rsidRPr="00580889" w:rsidRDefault="000D2155" w:rsidP="006E5620">
            <w:pPr>
              <w:pStyle w:val="Author"/>
              <w:spacing w:before="100" w:beforeAutospacing="1"/>
            </w:pPr>
            <w:r w:rsidRPr="00580889">
              <w:t xml:space="preserve"> N.  Prem Sankar</w:t>
            </w:r>
            <w:r w:rsidRPr="00580889">
              <w:rPr>
                <w:vertAlign w:val="superscript"/>
              </w:rPr>
              <w:t>3</w:t>
            </w:r>
          </w:p>
          <w:p w:rsidR="000D2155" w:rsidRPr="00580889" w:rsidRDefault="000D2155" w:rsidP="006E5620">
            <w:pPr>
              <w:pStyle w:val="Author"/>
              <w:spacing w:before="0" w:after="0"/>
            </w:pPr>
            <w:r w:rsidRPr="00580889">
              <w:t xml:space="preserve">Centre for Healthcare Advancement, Innovation and  Research, </w:t>
            </w:r>
            <w:r w:rsidRPr="00580889">
              <w:rPr>
                <w:iCs/>
              </w:rPr>
              <w:t>Vellore Institute of Technology,</w:t>
            </w:r>
            <w:r w:rsidRPr="00580889">
              <w:br/>
              <w:t>Chennai campus, Chennai, India.</w:t>
            </w:r>
          </w:p>
          <w:p w:rsidR="000D2155" w:rsidRPr="00580889" w:rsidRDefault="00623D3F" w:rsidP="006E5620">
            <w:pPr>
              <w:pStyle w:val="Author"/>
              <w:spacing w:before="0" w:after="0"/>
            </w:pPr>
            <w:hyperlink r:id="rId7" w:history="1">
              <w:r w:rsidR="000D2155" w:rsidRPr="00580889">
                <w:rPr>
                  <w:rStyle w:val="Hyperlink"/>
                </w:rPr>
                <w:t>premsankar.n@vit.ac.in</w:t>
              </w:r>
            </w:hyperlink>
          </w:p>
        </w:tc>
      </w:tr>
    </w:tbl>
    <w:p w:rsidR="00354EE2" w:rsidRDefault="00354EE2" w:rsidP="000C786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A0CBC" w:rsidRPr="000C7866" w:rsidRDefault="0017010C" w:rsidP="000C786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C7866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354EE2" w:rsidRDefault="00354EE2" w:rsidP="00354EE2">
      <w:pPr>
        <w:jc w:val="both"/>
        <w:rPr>
          <w:rFonts w:ascii="Times New Roman" w:hAnsi="Times New Roman" w:cs="Times New Roman"/>
          <w:sz w:val="24"/>
          <w:szCs w:val="24"/>
        </w:rPr>
      </w:pPr>
      <w:r w:rsidRPr="00354EE2">
        <w:rPr>
          <w:rFonts w:ascii="Times New Roman" w:hAnsi="Times New Roman" w:cs="Times New Roman"/>
          <w:sz w:val="24"/>
          <w:szCs w:val="24"/>
        </w:rPr>
        <w:t>This section presents the results obtained for each type of</w:t>
      </w:r>
      <w:r>
        <w:rPr>
          <w:rFonts w:ascii="Times New Roman" w:hAnsi="Times New Roman" w:cs="Times New Roman"/>
          <w:sz w:val="24"/>
          <w:szCs w:val="24"/>
        </w:rPr>
        <w:t xml:space="preserve"> model implemented in this research work. </w:t>
      </w:r>
    </w:p>
    <w:p w:rsidR="0017010C" w:rsidRPr="00354EE2" w:rsidRDefault="00354EE2" w:rsidP="00354EE2">
      <w:pPr>
        <w:jc w:val="both"/>
        <w:rPr>
          <w:rFonts w:ascii="Times New Roman" w:hAnsi="Times New Roman" w:cs="Times New Roman"/>
          <w:sz w:val="24"/>
          <w:szCs w:val="24"/>
        </w:rPr>
      </w:pPr>
      <w:r w:rsidRPr="00354EE2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62551FA" wp14:editId="30C69F64">
            <wp:extent cx="4140000" cy="3438998"/>
            <wp:effectExtent l="0" t="0" r="635" b="3175"/>
            <wp:docPr id="4395477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3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1A757B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1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Random Forest</w:t>
      </w:r>
    </w:p>
    <w:p w:rsidR="0017010C" w:rsidRPr="000C7866" w:rsidRDefault="0017010C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0D8EB92" wp14:editId="4CD230BB">
            <wp:extent cx="4140000" cy="3258737"/>
            <wp:effectExtent l="0" t="0" r="635" b="5715"/>
            <wp:docPr id="1268192754" name="Picture 2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92754" name="Picture 2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25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866">
        <w:rPr>
          <w:rFonts w:ascii="Times New Roman" w:hAnsi="Times New Roman" w:cs="Times New Roman"/>
          <w:sz w:val="24"/>
          <w:szCs w:val="24"/>
        </w:rPr>
        <w:t>Figure 2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Random Forest</w:t>
      </w:r>
    </w:p>
    <w:p w:rsidR="00174FFA" w:rsidRDefault="00174FF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174FFA" w:rsidRPr="000C7866" w:rsidRDefault="00174FF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742A306" wp14:editId="32750555">
            <wp:extent cx="4140000" cy="3488262"/>
            <wp:effectExtent l="0" t="0" r="635" b="4445"/>
            <wp:docPr id="403211543" name="Picture 3" descr="A graph showing a number of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211543" name="Picture 3" descr="A graph showing a number of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8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3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CNN</w:t>
      </w:r>
    </w:p>
    <w:p w:rsidR="000C7866" w:rsidRP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299632A" wp14:editId="417E14D4">
            <wp:extent cx="4140000" cy="3223142"/>
            <wp:effectExtent l="0" t="0" r="635" b="3175"/>
            <wp:docPr id="940494940" name="Picture 14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494940" name="Picture 14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22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866">
        <w:rPr>
          <w:rFonts w:ascii="Times New Roman" w:hAnsi="Times New Roman" w:cs="Times New Roman"/>
          <w:sz w:val="24"/>
          <w:szCs w:val="24"/>
        </w:rPr>
        <w:t>Figure 4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CNN</w:t>
      </w:r>
    </w:p>
    <w:p w:rsidR="00354EE2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354EE2" w:rsidRPr="000C7866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AC6B909" wp14:editId="04B53BD4">
            <wp:extent cx="4140000" cy="3438998"/>
            <wp:effectExtent l="0" t="0" r="635" b="3175"/>
            <wp:docPr id="954552127" name="Picture 5" descr="A graph showing a number of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552127" name="Picture 5" descr="A graph showing a number of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3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7866">
        <w:rPr>
          <w:rFonts w:ascii="Times New Roman" w:hAnsi="Times New Roman" w:cs="Times New Roman"/>
          <w:sz w:val="24"/>
          <w:szCs w:val="24"/>
        </w:rPr>
        <w:t>Figure 5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LSTM</w:t>
      </w:r>
    </w:p>
    <w:p w:rsid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B7CFE2B" wp14:editId="452F9B6D">
            <wp:extent cx="4140000" cy="3223142"/>
            <wp:effectExtent l="0" t="0" r="635" b="3175"/>
            <wp:docPr id="922255763" name="Picture 1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255763" name="Picture 15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22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6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LSTM</w:t>
      </w:r>
    </w:p>
    <w:p w:rsidR="00354EE2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354EE2" w:rsidRPr="000C7866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BE0B01C" wp14:editId="05D0ED2E">
            <wp:extent cx="4140000" cy="3488262"/>
            <wp:effectExtent l="0" t="0" r="635" b="4445"/>
            <wp:docPr id="1059439551" name="Picture 7" descr="A diagram of a confusion matri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439551" name="Picture 7" descr="A diagram of a confusion matrix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8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7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SVM</w:t>
      </w:r>
    </w:p>
    <w:p w:rsid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4EBBF2B" wp14:editId="7311B44D">
            <wp:extent cx="4140000" cy="3223143"/>
            <wp:effectExtent l="0" t="0" r="635" b="3175"/>
            <wp:docPr id="1177862045" name="Picture 16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862045" name="Picture 16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22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8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SVM</w:t>
      </w:r>
    </w:p>
    <w:p w:rsidR="00354EE2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354EE2" w:rsidRPr="000C7866" w:rsidRDefault="00354EE2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B55A318" wp14:editId="2F5E9A6C">
            <wp:extent cx="4140000" cy="3438998"/>
            <wp:effectExtent l="0" t="0" r="635" b="3175"/>
            <wp:docPr id="502448261" name="Picture 8" descr="A blue squar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448261" name="Picture 8" descr="A blue squares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3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9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Confusion matrix for </w:t>
      </w:r>
      <w:proofErr w:type="spellStart"/>
      <w:r w:rsidR="00223339" w:rsidRPr="000C7866">
        <w:rPr>
          <w:rFonts w:ascii="Times New Roman" w:hAnsi="Times New Roman" w:cs="Times New Roman"/>
          <w:sz w:val="24"/>
          <w:szCs w:val="24"/>
        </w:rPr>
        <w:t>XGBoost</w:t>
      </w:r>
      <w:proofErr w:type="spellEnd"/>
    </w:p>
    <w:p w:rsid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233D98D" wp14:editId="5A2DCE90">
            <wp:extent cx="4500000" cy="3503416"/>
            <wp:effectExtent l="0" t="0" r="0" b="1905"/>
            <wp:docPr id="60099685" name="Picture 17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99685" name="Picture 17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503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0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ROC curve for </w:t>
      </w:r>
      <w:proofErr w:type="spellStart"/>
      <w:r w:rsidR="00223339" w:rsidRPr="000C7866">
        <w:rPr>
          <w:rFonts w:ascii="Times New Roman" w:hAnsi="Times New Roman" w:cs="Times New Roman"/>
          <w:sz w:val="24"/>
          <w:szCs w:val="24"/>
        </w:rPr>
        <w:t>XGBoost</w:t>
      </w:r>
      <w:proofErr w:type="spellEnd"/>
    </w:p>
    <w:p w:rsidR="0056137A" w:rsidRPr="000C7866" w:rsidRDefault="0056137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09415D3" wp14:editId="0C161A52">
            <wp:extent cx="4140000" cy="3488262"/>
            <wp:effectExtent l="0" t="0" r="635" b="4445"/>
            <wp:docPr id="859434845" name="Picture 9" descr="A graph showing a number of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434845" name="Picture 9" descr="A graph showing a number of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8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Pr="000C7866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1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Confusion matrix for </w:t>
      </w:r>
      <w:proofErr w:type="spellStart"/>
      <w:r w:rsidR="00223339" w:rsidRPr="000C7866">
        <w:rPr>
          <w:rFonts w:ascii="Times New Roman" w:hAnsi="Times New Roman" w:cs="Times New Roman"/>
          <w:sz w:val="24"/>
          <w:szCs w:val="24"/>
        </w:rPr>
        <w:t>LightGBM</w:t>
      </w:r>
      <w:proofErr w:type="spellEnd"/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6FC6706" wp14:editId="5C092399">
            <wp:extent cx="4140000" cy="3325442"/>
            <wp:effectExtent l="0" t="0" r="635" b="2540"/>
            <wp:docPr id="85648071" name="Picture 18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8071" name="Picture 18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32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2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ROC curve for </w:t>
      </w:r>
      <w:proofErr w:type="spellStart"/>
      <w:r w:rsidR="00223339" w:rsidRPr="000C7866">
        <w:rPr>
          <w:rFonts w:ascii="Times New Roman" w:hAnsi="Times New Roman" w:cs="Times New Roman"/>
          <w:sz w:val="24"/>
          <w:szCs w:val="24"/>
        </w:rPr>
        <w:t>LightGBM</w:t>
      </w:r>
      <w:proofErr w:type="spellEnd"/>
      <w:r w:rsidR="00223339" w:rsidRPr="000C78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137A" w:rsidRDefault="0056137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56137A" w:rsidRPr="000C7866" w:rsidRDefault="0056137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8042D68" wp14:editId="034ED716">
            <wp:extent cx="4140000" cy="3438998"/>
            <wp:effectExtent l="0" t="0" r="635" b="3175"/>
            <wp:docPr id="1571945286" name="Picture 10" descr="A graph showing a number of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945286" name="Picture 10" descr="A graph showing a number of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3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Pr="000C7866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3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Transformer Networks</w:t>
      </w:r>
    </w:p>
    <w:p w:rsidR="00223339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0C7866" w:rsidRP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29E147A" wp14:editId="0584499E">
            <wp:extent cx="4140000" cy="2642450"/>
            <wp:effectExtent l="0" t="0" r="635" b="0"/>
            <wp:docPr id="191897898" name="Picture 19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97898" name="Picture 19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64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4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Transformer Networks</w:t>
      </w:r>
    </w:p>
    <w:p w:rsidR="0056137A" w:rsidRPr="000C7866" w:rsidRDefault="0056137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F08ECD7" wp14:editId="5472BA07">
            <wp:extent cx="4140000" cy="2262185"/>
            <wp:effectExtent l="0" t="0" r="635" b="0"/>
            <wp:docPr id="1267384779" name="Picture 20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384779" name="Picture 20" descr="A graph of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26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>Figure 1</w:t>
      </w:r>
      <w:r w:rsidR="000C7866">
        <w:rPr>
          <w:rFonts w:ascii="Times New Roman" w:hAnsi="Times New Roman" w:cs="Times New Roman"/>
          <w:sz w:val="24"/>
          <w:szCs w:val="24"/>
        </w:rPr>
        <w:t>5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Training and Validation Loss in Transformer Networks  </w:t>
      </w:r>
    </w:p>
    <w:p w:rsid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0C7866" w:rsidRP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91937F7" wp14:editId="578504B3">
            <wp:extent cx="4140000" cy="3438998"/>
            <wp:effectExtent l="0" t="0" r="635" b="3175"/>
            <wp:docPr id="152002990" name="Picture 21" descr="A graph showing a number of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02990" name="Picture 21" descr="A graph showing a number of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3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16</w:t>
      </w:r>
      <w:r w:rsidR="00223339" w:rsidRPr="000C7866">
        <w:rPr>
          <w:rFonts w:ascii="Times New Roman" w:hAnsi="Times New Roman" w:cs="Times New Roman"/>
          <w:sz w:val="24"/>
          <w:szCs w:val="24"/>
        </w:rPr>
        <w:t>. Confusion matrix for GNN</w:t>
      </w:r>
    </w:p>
    <w:p w:rsidR="0056137A" w:rsidRPr="000C7866" w:rsidRDefault="0056137A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5123E8A" wp14:editId="47F6031B">
            <wp:extent cx="4140000" cy="2642451"/>
            <wp:effectExtent l="0" t="0" r="635" b="0"/>
            <wp:docPr id="940546363" name="Picture 22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546363" name="Picture 22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642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17</w:t>
      </w:r>
      <w:r w:rsidR="00223339" w:rsidRPr="000C7866">
        <w:rPr>
          <w:rFonts w:ascii="Times New Roman" w:hAnsi="Times New Roman" w:cs="Times New Roman"/>
          <w:sz w:val="24"/>
          <w:szCs w:val="24"/>
        </w:rPr>
        <w:t>. ROC curve for GNN</w:t>
      </w:r>
    </w:p>
    <w:p w:rsid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0C7866" w:rsidRPr="000C7866" w:rsidRDefault="000C7866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C786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3E20DE2" wp14:editId="523B603B">
            <wp:extent cx="4140000" cy="3278580"/>
            <wp:effectExtent l="0" t="0" r="635" b="0"/>
            <wp:docPr id="1063058060" name="Picture 13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058060" name="Picture 13" descr="A graph with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2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Pr="000C7866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0C7866">
        <w:rPr>
          <w:rFonts w:ascii="Times New Roman" w:hAnsi="Times New Roman" w:cs="Times New Roman"/>
          <w:sz w:val="24"/>
          <w:szCs w:val="24"/>
        </w:rPr>
        <w:t>18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Training Loss in GNN. </w:t>
      </w:r>
    </w:p>
    <w:p w:rsidR="00223339" w:rsidRPr="000C7866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  <w:lang w:val="en-IN"/>
        </w:rPr>
      </w:pPr>
      <w:r w:rsidRPr="000C7866">
        <w:rPr>
          <w:noProof/>
          <w:sz w:val="24"/>
          <w:szCs w:val="24"/>
          <w:lang w:val="en-IN" w:eastAsia="en-IN"/>
        </w:rPr>
        <w:drawing>
          <wp:inline distT="0" distB="0" distL="0" distR="0" wp14:anchorId="2A29D4DB" wp14:editId="21D7A44F">
            <wp:extent cx="4140000" cy="3488262"/>
            <wp:effectExtent l="0" t="0" r="635" b="4445"/>
            <wp:docPr id="889393066" name="Picture 23" descr="A diagram of a confusion matri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393066" name="Picture 23" descr="A diagram of a confusion matrix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48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Default="000E7A23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  <w:lang w:val="en-IN"/>
        </w:rPr>
      </w:pPr>
      <w:r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 w:rsidR="00AE08EA">
        <w:rPr>
          <w:sz w:val="24"/>
          <w:szCs w:val="24"/>
        </w:rPr>
        <w:t xml:space="preserve">Figure </w:t>
      </w:r>
      <w:r w:rsidR="00AE08EA">
        <w:rPr>
          <w:sz w:val="24"/>
          <w:szCs w:val="24"/>
          <w:lang w:val="en-IN"/>
        </w:rPr>
        <w:t>19</w:t>
      </w:r>
      <w:r w:rsidR="00223339" w:rsidRPr="000C7866">
        <w:rPr>
          <w:sz w:val="24"/>
          <w:szCs w:val="24"/>
        </w:rPr>
        <w:t>. Confusion matrix for</w:t>
      </w:r>
      <w:r w:rsidR="00223339" w:rsidRPr="000C7866">
        <w:rPr>
          <w:sz w:val="24"/>
          <w:szCs w:val="24"/>
          <w:lang w:val="en-IN"/>
        </w:rPr>
        <w:t xml:space="preserve"> </w:t>
      </w:r>
      <w:proofErr w:type="spellStart"/>
      <w:r w:rsidR="00223339" w:rsidRPr="000C7866">
        <w:rPr>
          <w:sz w:val="24"/>
          <w:szCs w:val="24"/>
          <w:lang w:val="en-IN"/>
        </w:rPr>
        <w:t>Autoencoders</w:t>
      </w:r>
      <w:proofErr w:type="spellEnd"/>
    </w:p>
    <w:p w:rsidR="000C7866" w:rsidRDefault="000C7866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  <w:lang w:val="en-IN"/>
        </w:rPr>
      </w:pPr>
    </w:p>
    <w:p w:rsidR="000C7866" w:rsidRPr="000C7866" w:rsidRDefault="000C7866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  <w:lang w:val="en-IN"/>
        </w:rPr>
      </w:pP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  <w:r w:rsidRPr="000C7866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8C740DD" wp14:editId="3F105A24">
            <wp:extent cx="4140000" cy="2642450"/>
            <wp:effectExtent l="0" t="0" r="635" b="0"/>
            <wp:docPr id="1576396320" name="Picture 24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96320" name="Picture 24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64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Pr="000C7866" w:rsidRDefault="000E7A23" w:rsidP="000C7866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0C7866">
        <w:rPr>
          <w:rFonts w:ascii="Times New Roman" w:hAnsi="Times New Roman" w:cs="Times New Roman"/>
          <w:sz w:val="24"/>
          <w:szCs w:val="24"/>
        </w:rPr>
        <w:t xml:space="preserve"> 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Figure </w:t>
      </w:r>
      <w:r w:rsidR="00AE08EA">
        <w:rPr>
          <w:rFonts w:ascii="Times New Roman" w:hAnsi="Times New Roman" w:cs="Times New Roman"/>
          <w:sz w:val="24"/>
          <w:szCs w:val="24"/>
        </w:rPr>
        <w:t>20</w:t>
      </w:r>
      <w:r w:rsidR="00223339" w:rsidRPr="000C7866">
        <w:rPr>
          <w:rFonts w:ascii="Times New Roman" w:hAnsi="Times New Roman" w:cs="Times New Roman"/>
          <w:sz w:val="24"/>
          <w:szCs w:val="24"/>
        </w:rPr>
        <w:t xml:space="preserve">. ROC curve for </w:t>
      </w:r>
      <w:proofErr w:type="spellStart"/>
      <w:r w:rsidR="00223339" w:rsidRPr="000C7866">
        <w:rPr>
          <w:rFonts w:ascii="Times New Roman" w:hAnsi="Times New Roman" w:cs="Times New Roman"/>
          <w:sz w:val="24"/>
          <w:szCs w:val="24"/>
        </w:rPr>
        <w:t>Autoencoders</w:t>
      </w:r>
      <w:proofErr w:type="spellEnd"/>
      <w:r w:rsidR="00223339" w:rsidRPr="000C786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  <w:r w:rsidRPr="000C7866">
        <w:rPr>
          <w:noProof/>
          <w:sz w:val="24"/>
          <w:szCs w:val="24"/>
          <w:lang w:val="en-IN" w:eastAsia="en-IN"/>
        </w:rPr>
        <w:drawing>
          <wp:inline distT="0" distB="0" distL="0" distR="0" wp14:anchorId="715EFA95" wp14:editId="63C0085C">
            <wp:extent cx="4140000" cy="3325442"/>
            <wp:effectExtent l="0" t="0" r="635" b="2540"/>
            <wp:docPr id="276798669" name="Picture 25" descr="A graph of training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798669" name="Picture 25" descr="A graph of training lo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32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339" w:rsidRPr="000C7866" w:rsidRDefault="00223339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</w:rPr>
      </w:pPr>
    </w:p>
    <w:p w:rsidR="00223339" w:rsidRPr="000C7866" w:rsidRDefault="000E7A23" w:rsidP="000C7866">
      <w:pPr>
        <w:pStyle w:val="bulletlist"/>
        <w:numPr>
          <w:ilvl w:val="0"/>
          <w:numId w:val="0"/>
        </w:numPr>
        <w:ind w:left="576" w:hanging="288"/>
        <w:jc w:val="left"/>
        <w:rPr>
          <w:sz w:val="24"/>
          <w:szCs w:val="24"/>
          <w:lang w:val="en-IN"/>
        </w:rPr>
      </w:pPr>
      <w:r>
        <w:rPr>
          <w:sz w:val="24"/>
          <w:szCs w:val="24"/>
        </w:rPr>
        <w:t>Supplementary</w:t>
      </w:r>
      <w:r w:rsidRPr="000C7866">
        <w:rPr>
          <w:sz w:val="24"/>
          <w:szCs w:val="24"/>
        </w:rPr>
        <w:t xml:space="preserve"> </w:t>
      </w:r>
      <w:r w:rsidR="00223339" w:rsidRPr="000C7866">
        <w:rPr>
          <w:sz w:val="24"/>
          <w:szCs w:val="24"/>
        </w:rPr>
        <w:t>Figure 2</w:t>
      </w:r>
      <w:r w:rsidR="00AE08EA">
        <w:rPr>
          <w:sz w:val="24"/>
          <w:szCs w:val="24"/>
          <w:lang w:val="en-IN"/>
        </w:rPr>
        <w:t>1</w:t>
      </w:r>
      <w:r w:rsidR="00223339" w:rsidRPr="000C7866">
        <w:rPr>
          <w:sz w:val="24"/>
          <w:szCs w:val="24"/>
        </w:rPr>
        <w:t>. Training Loss</w:t>
      </w:r>
      <w:r w:rsidR="00223339" w:rsidRPr="000C7866">
        <w:rPr>
          <w:sz w:val="24"/>
          <w:szCs w:val="24"/>
          <w:lang w:val="en-IN"/>
        </w:rPr>
        <w:t xml:space="preserve"> in </w:t>
      </w:r>
      <w:proofErr w:type="spellStart"/>
      <w:r w:rsidR="00223339" w:rsidRPr="000C7866">
        <w:rPr>
          <w:sz w:val="24"/>
          <w:szCs w:val="24"/>
          <w:lang w:val="en-IN"/>
        </w:rPr>
        <w:t>Autoencoders</w:t>
      </w:r>
      <w:proofErr w:type="spellEnd"/>
    </w:p>
    <w:p w:rsidR="00223339" w:rsidRDefault="00223339" w:rsidP="000C7866">
      <w:pPr>
        <w:rPr>
          <w:rFonts w:ascii="Times New Roman" w:hAnsi="Times New Roman" w:cs="Times New Roman"/>
          <w:sz w:val="24"/>
          <w:szCs w:val="24"/>
        </w:rPr>
      </w:pPr>
    </w:p>
    <w:p w:rsidR="008B72FF" w:rsidRDefault="008B72FF" w:rsidP="008B72FF"/>
    <w:p w:rsidR="00B849C8" w:rsidRDefault="00B849C8" w:rsidP="008B72FF"/>
    <w:p w:rsidR="00B849C8" w:rsidRDefault="00B849C8" w:rsidP="008B72FF"/>
    <w:p w:rsidR="00B849C8" w:rsidRDefault="00B849C8" w:rsidP="008B72FF"/>
    <w:p w:rsidR="008B72FF" w:rsidRPr="000E7A23" w:rsidRDefault="00623D3F" w:rsidP="00AE08EA">
      <w:pPr>
        <w:ind w:left="360"/>
        <w:rPr>
          <w:rFonts w:ascii="Times New Roman" w:hAnsi="Times New Roman" w:cs="Times New Roman"/>
          <w:sz w:val="24"/>
          <w:szCs w:val="24"/>
        </w:rPr>
      </w:pPr>
      <w:hyperlink r:id="rId27" w:anchor=":~:text=The%20warmest%20months%20in%20Chennai%20are%20May%2C%20June,%C2%B0C%20%2878%20-%2079%20%C2%B0F%29%20throughout%20the%20day." w:history="1">
        <w:r w:rsidR="008B72FF" w:rsidRPr="000E7A23">
          <w:rPr>
            <w:rStyle w:val="Hyperlink"/>
            <w:rFonts w:ascii="Times New Roman" w:hAnsi="Times New Roman" w:cs="Times New Roman"/>
            <w:sz w:val="24"/>
            <w:szCs w:val="24"/>
          </w:rPr>
          <w:t>Monthly climate in Chennai, India</w:t>
        </w:r>
      </w:hyperlink>
    </w:p>
    <w:p w:rsidR="008B72FF" w:rsidRDefault="008B72FF" w:rsidP="008B72FF">
      <w:r w:rsidRPr="00E642FC">
        <w:rPr>
          <w:noProof/>
          <w:lang w:eastAsia="en-IN"/>
        </w:rPr>
        <w:drawing>
          <wp:inline distT="0" distB="0" distL="0" distR="0" wp14:anchorId="5ABE49C9" wp14:editId="51219409">
            <wp:extent cx="5731510" cy="29845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8EA" w:rsidRPr="000E7A23" w:rsidRDefault="000E7A23" w:rsidP="008B72FF">
      <w:pPr>
        <w:rPr>
          <w:rFonts w:ascii="Times New Roman" w:hAnsi="Times New Roman" w:cs="Times New Roman"/>
          <w:sz w:val="24"/>
          <w:szCs w:val="24"/>
        </w:rPr>
      </w:pPr>
      <w:r w:rsidRPr="000E7A23">
        <w:rPr>
          <w:rFonts w:ascii="Times New Roman" w:hAnsi="Times New Roman" w:cs="Times New Roman"/>
          <w:sz w:val="24"/>
          <w:szCs w:val="24"/>
        </w:rPr>
        <w:t>Supplementary</w:t>
      </w:r>
      <w:r w:rsidRPr="000E7A23">
        <w:rPr>
          <w:rFonts w:ascii="Times New Roman" w:hAnsi="Times New Roman" w:cs="Times New Roman"/>
          <w:sz w:val="24"/>
          <w:szCs w:val="24"/>
        </w:rPr>
        <w:t xml:space="preserve"> </w:t>
      </w:r>
      <w:r w:rsidR="00AE08EA" w:rsidRPr="000E7A23">
        <w:rPr>
          <w:rFonts w:ascii="Times New Roman" w:hAnsi="Times New Roman" w:cs="Times New Roman"/>
          <w:sz w:val="24"/>
          <w:szCs w:val="24"/>
        </w:rPr>
        <w:t>Figure 22. Monthly Climate in Chennai.</w:t>
      </w:r>
    </w:p>
    <w:p w:rsidR="008B72FF" w:rsidRDefault="008B72FF" w:rsidP="008B72FF"/>
    <w:p w:rsidR="008B72FF" w:rsidRDefault="008B72FF" w:rsidP="008B72FF"/>
    <w:p w:rsidR="008B72FF" w:rsidRPr="000E7A23" w:rsidRDefault="00623D3F" w:rsidP="00CF540F">
      <w:pPr>
        <w:rPr>
          <w:rFonts w:ascii="Times New Roman" w:hAnsi="Times New Roman" w:cs="Times New Roman"/>
          <w:sz w:val="24"/>
          <w:szCs w:val="24"/>
        </w:rPr>
      </w:pPr>
      <w:hyperlink r:id="rId29" w:history="1">
        <w:r w:rsidR="008B72FF" w:rsidRPr="000E7A23">
          <w:rPr>
            <w:rStyle w:val="Hyperlink"/>
            <w:rFonts w:ascii="Times New Roman" w:hAnsi="Times New Roman" w:cs="Times New Roman"/>
            <w:sz w:val="24"/>
            <w:szCs w:val="24"/>
          </w:rPr>
          <w:t>Weather Data Documentation | Visual Crossing</w:t>
        </w:r>
      </w:hyperlink>
    </w:p>
    <w:p w:rsidR="008B72FF" w:rsidRDefault="008B72FF" w:rsidP="008B72FF">
      <w:r w:rsidRPr="00A7258C">
        <w:rPr>
          <w:noProof/>
          <w:lang w:eastAsia="en-IN"/>
        </w:rPr>
        <w:drawing>
          <wp:inline distT="0" distB="0" distL="0" distR="0" wp14:anchorId="10390C51" wp14:editId="779A3A3E">
            <wp:extent cx="5731510" cy="31254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2FF" w:rsidRPr="000E7A23" w:rsidRDefault="000E7A23" w:rsidP="008B72FF">
      <w:pPr>
        <w:rPr>
          <w:rFonts w:ascii="Times New Roman" w:hAnsi="Times New Roman" w:cs="Times New Roman"/>
          <w:sz w:val="24"/>
          <w:szCs w:val="24"/>
        </w:rPr>
      </w:pPr>
      <w:r w:rsidRPr="000E7A23">
        <w:rPr>
          <w:rFonts w:ascii="Times New Roman" w:hAnsi="Times New Roman" w:cs="Times New Roman"/>
          <w:sz w:val="24"/>
          <w:szCs w:val="24"/>
        </w:rPr>
        <w:t>Supplementary</w:t>
      </w:r>
      <w:r w:rsidRPr="000E7A23">
        <w:rPr>
          <w:rFonts w:ascii="Times New Roman" w:hAnsi="Times New Roman" w:cs="Times New Roman"/>
          <w:sz w:val="24"/>
          <w:szCs w:val="24"/>
        </w:rPr>
        <w:t xml:space="preserve"> </w:t>
      </w:r>
      <w:r w:rsidR="00AE08EA" w:rsidRPr="000E7A23">
        <w:rPr>
          <w:rFonts w:ascii="Times New Roman" w:hAnsi="Times New Roman" w:cs="Times New Roman"/>
          <w:sz w:val="24"/>
          <w:szCs w:val="24"/>
        </w:rPr>
        <w:t xml:space="preserve">Figure 23. Weather data from the dataset used in this research. </w:t>
      </w:r>
    </w:p>
    <w:p w:rsidR="008B72FF" w:rsidRDefault="008B72FF" w:rsidP="008B72FF"/>
    <w:p w:rsidR="008B72FF" w:rsidRPr="000C7866" w:rsidRDefault="008B72FF" w:rsidP="000C7866">
      <w:pPr>
        <w:rPr>
          <w:rFonts w:ascii="Times New Roman" w:hAnsi="Times New Roman" w:cs="Times New Roman"/>
          <w:sz w:val="24"/>
          <w:szCs w:val="24"/>
        </w:rPr>
      </w:pPr>
    </w:p>
    <w:sectPr w:rsidR="008B72FF" w:rsidRPr="000C7866" w:rsidSect="00FC042E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9EC4A7D"/>
    <w:multiLevelType w:val="hybridMultilevel"/>
    <w:tmpl w:val="4810E0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10C"/>
    <w:rsid w:val="000C7866"/>
    <w:rsid w:val="000D2155"/>
    <w:rsid w:val="000E7A23"/>
    <w:rsid w:val="00137793"/>
    <w:rsid w:val="0017010C"/>
    <w:rsid w:val="00174FFA"/>
    <w:rsid w:val="001A0CBC"/>
    <w:rsid w:val="001A757B"/>
    <w:rsid w:val="001F61B5"/>
    <w:rsid w:val="00223339"/>
    <w:rsid w:val="00354EE2"/>
    <w:rsid w:val="003C0B35"/>
    <w:rsid w:val="0056137A"/>
    <w:rsid w:val="00623D3F"/>
    <w:rsid w:val="00881791"/>
    <w:rsid w:val="008B72FF"/>
    <w:rsid w:val="009051A7"/>
    <w:rsid w:val="00A7487E"/>
    <w:rsid w:val="00AE08EA"/>
    <w:rsid w:val="00B7711E"/>
    <w:rsid w:val="00B849C8"/>
    <w:rsid w:val="00CF540F"/>
    <w:rsid w:val="00F25788"/>
    <w:rsid w:val="00FC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A5379F-CFE8-42DE-9977-598D4C47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list">
    <w:name w:val="bullet list"/>
    <w:basedOn w:val="BodyText"/>
    <w:rsid w:val="00223339"/>
    <w:pPr>
      <w:numPr>
        <w:numId w:val="1"/>
      </w:numPr>
      <w:tabs>
        <w:tab w:val="clear" w:pos="648"/>
        <w:tab w:val="left" w:pos="288"/>
      </w:tabs>
      <w:spacing w:line="228" w:lineRule="auto"/>
      <w:ind w:left="576" w:hanging="288"/>
      <w:jc w:val="both"/>
    </w:pPr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2233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23339"/>
  </w:style>
  <w:style w:type="paragraph" w:customStyle="1" w:styleId="Author">
    <w:name w:val="Author"/>
    <w:rsid w:val="000D2155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0D215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D2155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5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premsankar.n@vit.ac.i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yperlink" Target="https://www.visualcrossing.com/resources/documentation/weather-data/weather-data-documentation/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anitachristaline.j@vit.ac.in" TargetMode="Externa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hyperlink" Target="mailto:riteshchoudhary.v2022@vitstudent.ac.in" TargetMode="Externa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hyperlink" Target="https://nomadseason.com/climate/india/tamil-nadu/chennai.html" TargetMode="External"/><Relationship Id="rId30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cp:lastPrinted>2025-03-26T11:45:00Z</cp:lastPrinted>
  <dcterms:created xsi:type="dcterms:W3CDTF">2025-05-26T04:28:00Z</dcterms:created>
  <dcterms:modified xsi:type="dcterms:W3CDTF">2025-05-26T04:30:00Z</dcterms:modified>
</cp:coreProperties>
</file>